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10576" w:type="dxa"/>
        <w:tblLook w:val="04A0" w:firstRow="1" w:lastRow="0" w:firstColumn="1" w:lastColumn="0" w:noHBand="0" w:noVBand="1"/>
      </w:tblPr>
      <w:tblGrid>
        <w:gridCol w:w="2547"/>
        <w:gridCol w:w="1559"/>
        <w:gridCol w:w="4154"/>
        <w:gridCol w:w="1233"/>
        <w:gridCol w:w="1083"/>
      </w:tblGrid>
      <w:tr w:rsidR="00641A8E" w:rsidRPr="00641A8E" w:rsidTr="00641A8E">
        <w:trPr>
          <w:trHeight w:val="375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b/>
                <w:bCs/>
                <w:u w:val="single"/>
              </w:rPr>
            </w:pPr>
            <w:bookmarkStart w:id="0" w:name="RANGE!A1:E127"/>
            <w:r w:rsidRPr="00641A8E">
              <w:rPr>
                <w:b/>
                <w:bCs/>
                <w:u w:val="single"/>
              </w:rPr>
              <w:t>UP-REGULATED GENES</w:t>
            </w:r>
            <w:bookmarkEnd w:id="0"/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 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 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>
            <w:r w:rsidRPr="00641A8E">
              <w:t> 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>
            <w:r w:rsidRPr="00641A8E">
              <w:t> 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Ensembl ID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Gene symbol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Gene description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Fold change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  <w:i/>
                <w:iCs/>
              </w:rPr>
              <w:t>p</w:t>
            </w:r>
            <w:r w:rsidRPr="00641A8E">
              <w:rPr>
                <w:b/>
                <w:bCs/>
              </w:rPr>
              <w:t>-value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0101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THLH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parathyroid hormone-like hormone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12,3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1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9658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TGA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integrin, alpha 2 (CD49B, alpha 2 subunit of VLA-2 receptor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5,6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9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2239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LAMB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laminin</w:t>
            </w:r>
            <w:proofErr w:type="spellEnd"/>
            <w:r w:rsidRPr="00641A8E">
              <w:t>, beta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9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34</w:t>
            </w:r>
          </w:p>
        </w:tc>
        <w:bookmarkStart w:id="1" w:name="_GoBack"/>
        <w:bookmarkEnd w:id="1"/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933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MTN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melotin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4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9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469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ZD8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rizzled family receptor 8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3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0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4226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BC1D9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TBC1 domain family, member 9 (with GRAM domain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3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7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547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OX9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RY (sex determining region Y)-box 9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3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0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1035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ON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spondin</w:t>
            </w:r>
            <w:proofErr w:type="spellEnd"/>
            <w:r w:rsidRPr="00641A8E">
              <w:t xml:space="preserve"> 1, extracellular matrix protein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3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1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9871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OXP1-I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FOXP1 </w:t>
            </w:r>
            <w:proofErr w:type="spellStart"/>
            <w:r w:rsidRPr="00641A8E">
              <w:t>intronic</w:t>
            </w:r>
            <w:proofErr w:type="spellEnd"/>
            <w:r w:rsidRPr="00641A8E">
              <w:t xml:space="preserve"> transcript 1 (non-protein coding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4,0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6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585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RS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insulin receptor substrate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7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2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704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MEM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transmembrane</w:t>
            </w:r>
            <w:proofErr w:type="spellEnd"/>
            <w:r w:rsidRPr="00641A8E">
              <w:t xml:space="preserve"> protein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7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1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924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Y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sprouty</w:t>
            </w:r>
            <w:proofErr w:type="spellEnd"/>
            <w:r w:rsidRPr="00641A8E">
              <w:t xml:space="preserve"> homolog 1, antagonist of FGF signaling (Drosophila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6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401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DH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cadherin 3, type 1, P-cadherin (placental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5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1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7948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DUSP6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dual specificity phosphatase 6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5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1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0673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ITX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paired-like </w:t>
            </w:r>
            <w:proofErr w:type="spellStart"/>
            <w:r w:rsidRPr="00641A8E">
              <w:t>homeodomain</w:t>
            </w:r>
            <w:proofErr w:type="spellEnd"/>
            <w:r w:rsidRPr="00641A8E">
              <w:t xml:space="preserve">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4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0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RL17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DP-</w:t>
            </w:r>
            <w:proofErr w:type="spellStart"/>
            <w:r w:rsidRPr="00641A8E">
              <w:t>ribosylation</w:t>
            </w:r>
            <w:proofErr w:type="spellEnd"/>
            <w:r w:rsidRPr="00641A8E">
              <w:t xml:space="preserve"> factor-like 17A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4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5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066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BNC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basonuclin</w:t>
            </w:r>
            <w:proofErr w:type="spellEnd"/>
            <w:r w:rsidRPr="00641A8E">
              <w:t xml:space="preserve">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4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9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8203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ETB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ET binding protein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2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6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127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LHL4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kelch</w:t>
            </w:r>
            <w:proofErr w:type="spellEnd"/>
            <w:r w:rsidRPr="00641A8E">
              <w:t>-like family member 4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2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6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127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ANSC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MANSC domain containing 4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2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8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5606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MTC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transmembrane</w:t>
            </w:r>
            <w:proofErr w:type="spellEnd"/>
            <w:r w:rsidRPr="00641A8E">
              <w:t xml:space="preserve"> and </w:t>
            </w:r>
            <w:proofErr w:type="spellStart"/>
            <w:r w:rsidRPr="00641A8E">
              <w:t>tetratricopeptide</w:t>
            </w:r>
            <w:proofErr w:type="spellEnd"/>
            <w:r w:rsidRPr="00641A8E">
              <w:t xml:space="preserve"> repeat containing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1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7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3993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EGR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early growth response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0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014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A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AT atypical cadherin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7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012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ULF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sulfatase</w:t>
            </w:r>
            <w:proofErr w:type="spellEnd"/>
            <w:r w:rsidRPr="00641A8E">
              <w:t xml:space="preserve">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3,0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4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156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RT19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keratin 19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9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2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667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HLDA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leckstrin</w:t>
            </w:r>
            <w:proofErr w:type="spellEnd"/>
            <w:r w:rsidRPr="00641A8E">
              <w:t xml:space="preserve"> homology-like domain, family A, member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9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1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0356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OS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BJ murine osteosarcoma viral oncogene homolog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9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9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028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RDH10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retinol dehydrogenase 10 (all-trans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8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9618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TGB5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integrin, beta 5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8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1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1934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ETV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ets</w:t>
            </w:r>
            <w:proofErr w:type="spellEnd"/>
            <w:r w:rsidRPr="00641A8E">
              <w:t xml:space="preserve"> variant 4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7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4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9592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GLI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GLI family zinc finger 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6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131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LSTN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calsyntenin</w:t>
            </w:r>
            <w:proofErr w:type="spellEnd"/>
            <w:r w:rsidRPr="00641A8E">
              <w:t xml:space="preserve">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6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3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lastRenderedPageBreak/>
              <w:t>ENST0000034246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A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spermidine</w:t>
            </w:r>
            <w:proofErr w:type="spellEnd"/>
            <w:r w:rsidRPr="00641A8E">
              <w:t>/</w:t>
            </w:r>
            <w:proofErr w:type="spellStart"/>
            <w:r w:rsidRPr="00641A8E">
              <w:t>spermine</w:t>
            </w:r>
            <w:proofErr w:type="spellEnd"/>
            <w:r w:rsidRPr="00641A8E">
              <w:t xml:space="preserve"> N1-acetyltransferase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3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8910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NKRD36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nkyrin</w:t>
            </w:r>
            <w:proofErr w:type="spellEnd"/>
            <w:r w:rsidRPr="00641A8E">
              <w:t xml:space="preserve"> repeat domain 36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3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19994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AP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microtubule-associated protein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1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0651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LC7A8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olute carrier family 7 (amino acid transporter light chain, L system), member 8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7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1877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OX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forkhead</w:t>
            </w:r>
            <w:proofErr w:type="spellEnd"/>
            <w:r w:rsidRPr="00641A8E">
              <w:t xml:space="preserve"> box P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3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FN1P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rofilin</w:t>
            </w:r>
            <w:proofErr w:type="spellEnd"/>
            <w:r w:rsidRPr="00641A8E">
              <w:t xml:space="preserve"> 1 </w:t>
            </w:r>
            <w:proofErr w:type="spellStart"/>
            <w:r w:rsidRPr="00641A8E">
              <w:t>pseudogene</w:t>
            </w:r>
            <w:proofErr w:type="spellEnd"/>
            <w:r w:rsidRPr="00641A8E">
              <w:t xml:space="preserve">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5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5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202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USC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tumor suppressor candidate 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7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009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LC39A1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olute carrier family 39 (zinc transporter), member 14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9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961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SHZ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teashirt</w:t>
            </w:r>
            <w:proofErr w:type="spellEnd"/>
            <w:r w:rsidRPr="00641A8E">
              <w:t xml:space="preserve"> zinc finger </w:t>
            </w:r>
            <w:proofErr w:type="spellStart"/>
            <w:r w:rsidRPr="00641A8E">
              <w:t>homeobox</w:t>
            </w:r>
            <w:proofErr w:type="spellEnd"/>
            <w:r w:rsidRPr="00641A8E">
              <w:t xml:space="preserve">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4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500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HCYL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denosylhomocysteinase</w:t>
            </w:r>
            <w:proofErr w:type="spellEnd"/>
            <w:r w:rsidRPr="00641A8E">
              <w:t>-like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6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9330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RT8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keratin 8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0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502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NE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neuroepithelial</w:t>
            </w:r>
            <w:proofErr w:type="spellEnd"/>
            <w:r w:rsidRPr="00641A8E">
              <w:t xml:space="preserve"> cell transforming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7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721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FPQ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plicing factor </w:t>
            </w:r>
            <w:proofErr w:type="spellStart"/>
            <w:r w:rsidRPr="00641A8E">
              <w:t>proline</w:t>
            </w:r>
            <w:proofErr w:type="spellEnd"/>
            <w:r w:rsidRPr="00641A8E">
              <w:t>/glutamine-rich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7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851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LEKHG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leckstrin</w:t>
            </w:r>
            <w:proofErr w:type="spellEnd"/>
            <w:r w:rsidRPr="00641A8E">
              <w:t xml:space="preserve"> homology domain containing, family G (with </w:t>
            </w:r>
            <w:proofErr w:type="spellStart"/>
            <w:r w:rsidRPr="00641A8E">
              <w:t>RhoGef</w:t>
            </w:r>
            <w:proofErr w:type="spellEnd"/>
            <w:r w:rsidRPr="00641A8E">
              <w:t xml:space="preserve"> domain) member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3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387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TPRU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protein tyrosine phosphatase, receptor type, U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4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5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52109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UG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taurine</w:t>
            </w:r>
            <w:proofErr w:type="spellEnd"/>
            <w:r w:rsidRPr="00641A8E">
              <w:t xml:space="preserve"> upregulated 1 (non-protein coding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049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HD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chromodomain</w:t>
            </w:r>
            <w:proofErr w:type="spellEnd"/>
            <w:r w:rsidRPr="00641A8E">
              <w:t xml:space="preserve"> helicase DNA binding protein 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4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664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ZNF609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zinc finger protein 609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2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1185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MP1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matrix </w:t>
            </w:r>
            <w:proofErr w:type="spellStart"/>
            <w:r w:rsidRPr="00641A8E">
              <w:t>metallopeptidase</w:t>
            </w:r>
            <w:proofErr w:type="spellEnd"/>
            <w:r w:rsidRPr="00641A8E">
              <w:t xml:space="preserve"> 14 (membrane-inserted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7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0797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RNF4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ring finger protein 4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2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915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TP1A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TPase, Na+/K+ transporting, alpha 1 polypeptide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3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5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4345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NKRD36B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nkyrin</w:t>
            </w:r>
            <w:proofErr w:type="spellEnd"/>
            <w:r w:rsidRPr="00641A8E">
              <w:t xml:space="preserve"> repeat domain 36B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2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238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DLG5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discs, large homolog 5 (Drosophila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0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67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DAM1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ADAM </w:t>
            </w:r>
            <w:proofErr w:type="spellStart"/>
            <w:r w:rsidRPr="00641A8E">
              <w:t>metallopeptidase</w:t>
            </w:r>
            <w:proofErr w:type="spellEnd"/>
            <w:r w:rsidRPr="00641A8E">
              <w:t xml:space="preserve"> domain 1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5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558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BCC5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TP-binding cassette, sub-family C (CFTR/MRP), member 5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5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OR2A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olfactory receptor, family 2, subfamily A, member 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8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030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LUC7L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LUC7-like 3 (S. </w:t>
            </w:r>
            <w:proofErr w:type="spellStart"/>
            <w:r w:rsidRPr="00641A8E">
              <w:t>cerevisiae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6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702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RF6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interferon regulatory factor 6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6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0754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IAA121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KIAA121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2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5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5280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XDN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eroxidasin</w:t>
            </w:r>
            <w:proofErr w:type="spellEnd"/>
            <w:r w:rsidRPr="00641A8E">
              <w:t xml:space="preserve"> homolog (Drosophila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2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5692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ABLES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Cdk5 and </w:t>
            </w:r>
            <w:proofErr w:type="spellStart"/>
            <w:r w:rsidRPr="00641A8E">
              <w:t>Abl</w:t>
            </w:r>
            <w:proofErr w:type="spellEnd"/>
            <w:r w:rsidRPr="00641A8E">
              <w:t xml:space="preserve"> enzyme substrate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6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8644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GRI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glutamate receptor interacting protein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3470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DLX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distal-less </w:t>
            </w:r>
            <w:proofErr w:type="spellStart"/>
            <w:r w:rsidRPr="00641A8E">
              <w:t>homeobox</w:t>
            </w:r>
            <w:proofErr w:type="spellEnd"/>
            <w:r w:rsidRPr="00641A8E">
              <w:t xml:space="preserve"> 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5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lastRenderedPageBreak/>
              <w:t>ENST0000027284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NRP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neuropilin</w:t>
            </w:r>
            <w:proofErr w:type="spellEnd"/>
            <w:r w:rsidRPr="00641A8E">
              <w:t xml:space="preserve">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3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553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BAMBI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BMP and </w:t>
            </w:r>
            <w:proofErr w:type="spellStart"/>
            <w:r w:rsidRPr="00641A8E">
              <w:t>activin</w:t>
            </w:r>
            <w:proofErr w:type="spellEnd"/>
            <w:r w:rsidRPr="00641A8E">
              <w:t xml:space="preserve"> membrane-bound inhibitor homolog (</w:t>
            </w:r>
            <w:proofErr w:type="spellStart"/>
            <w:r w:rsidRPr="00641A8E">
              <w:t>Xenopus</w:t>
            </w:r>
            <w:proofErr w:type="spellEnd"/>
            <w:r w:rsidRPr="00641A8E">
              <w:t xml:space="preserve"> </w:t>
            </w:r>
            <w:proofErr w:type="spellStart"/>
            <w:r w:rsidRPr="00641A8E">
              <w:t>laevis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6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923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NISR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PNN-interacting serine/arginine-rich protein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6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8620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ZD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rizzled family receptor 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2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8244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YA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Yes-associated protein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1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674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OXD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monooxygenase</w:t>
            </w:r>
            <w:proofErr w:type="spellEnd"/>
            <w:r w:rsidRPr="00641A8E">
              <w:t>, DBH-like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723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LXDC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lexin</w:t>
            </w:r>
            <w:proofErr w:type="spellEnd"/>
            <w:r w:rsidRPr="00641A8E">
              <w:t xml:space="preserve"> domain containing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5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4619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GF2BP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insulin-like growth factor 2 mRNA binding protein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2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5879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CARNA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Cajal</w:t>
            </w:r>
            <w:proofErr w:type="spellEnd"/>
            <w:r w:rsidRPr="00641A8E">
              <w:t xml:space="preserve"> body-specific RNA 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3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075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HNRNPA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heterogeneous nuclear </w:t>
            </w:r>
            <w:proofErr w:type="spellStart"/>
            <w:r w:rsidRPr="00641A8E">
              <w:t>ribonucleoprotein</w:t>
            </w:r>
            <w:proofErr w:type="spellEnd"/>
            <w:r w:rsidRPr="00641A8E">
              <w:t xml:space="preserve"> A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1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4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1372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T5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uppression of </w:t>
            </w:r>
            <w:proofErr w:type="spellStart"/>
            <w:r w:rsidRPr="00641A8E">
              <w:t>tumorigenicity</w:t>
            </w:r>
            <w:proofErr w:type="spellEnd"/>
            <w:r w:rsidRPr="00641A8E">
              <w:t xml:space="preserve"> 5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0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057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IFT17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intraflagellar</w:t>
            </w:r>
            <w:proofErr w:type="spellEnd"/>
            <w:r w:rsidRPr="00641A8E">
              <w:t xml:space="preserve"> transport 172 homolog (</w:t>
            </w:r>
            <w:proofErr w:type="spellStart"/>
            <w:r w:rsidRPr="00641A8E">
              <w:t>Chlamydomonas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8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485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K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denylate</w:t>
            </w:r>
            <w:proofErr w:type="spellEnd"/>
            <w:r w:rsidRPr="00641A8E">
              <w:t xml:space="preserve"> kinase 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0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592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RGLU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rginine and glutamate rich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7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048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ENTPD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ectonucleoside</w:t>
            </w:r>
            <w:proofErr w:type="spellEnd"/>
            <w:r w:rsidRPr="00641A8E">
              <w:t xml:space="preserve"> triphosphate </w:t>
            </w:r>
            <w:proofErr w:type="spellStart"/>
            <w:r w:rsidRPr="00641A8E">
              <w:t>diphosphohydrolase</w:t>
            </w:r>
            <w:proofErr w:type="spellEnd"/>
            <w:r w:rsidRPr="00641A8E">
              <w:t xml:space="preserve"> 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1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2144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NRNP70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nuclear </w:t>
            </w:r>
            <w:proofErr w:type="spellStart"/>
            <w:r w:rsidRPr="00641A8E">
              <w:t>ribonucleoprotein</w:t>
            </w:r>
            <w:proofErr w:type="spellEnd"/>
            <w:r w:rsidRPr="00641A8E">
              <w:t xml:space="preserve"> 70kDa (U1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3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6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7722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ZNF46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zinc finger protein 46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09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51340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GUSBP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glucuronidase</w:t>
            </w:r>
            <w:proofErr w:type="spellEnd"/>
            <w:r w:rsidRPr="00641A8E">
              <w:t xml:space="preserve">, beta </w:t>
            </w:r>
            <w:proofErr w:type="spellStart"/>
            <w:r w:rsidRPr="00641A8E">
              <w:t>pseudogene</w:t>
            </w:r>
            <w:proofErr w:type="spellEnd"/>
            <w:r w:rsidRPr="00641A8E">
              <w:t xml:space="preserve"> 3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5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MA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glucuronidase</w:t>
            </w:r>
            <w:proofErr w:type="spellEnd"/>
            <w:r w:rsidRPr="00641A8E">
              <w:t xml:space="preserve">, beta </w:t>
            </w:r>
            <w:proofErr w:type="spellStart"/>
            <w:r w:rsidRPr="00641A8E">
              <w:t>pseudogene</w:t>
            </w:r>
            <w:proofErr w:type="spellEnd"/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3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163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DDX1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DEAD (Asp-</w:t>
            </w:r>
            <w:proofErr w:type="spellStart"/>
            <w:r w:rsidRPr="00641A8E">
              <w:t>Glu</w:t>
            </w:r>
            <w:proofErr w:type="spellEnd"/>
            <w:r w:rsidRPr="00641A8E">
              <w:t>-</w:t>
            </w:r>
            <w:proofErr w:type="spellStart"/>
            <w:r w:rsidRPr="00641A8E">
              <w:t>Ala</w:t>
            </w:r>
            <w:proofErr w:type="spellEnd"/>
            <w:r w:rsidRPr="00641A8E">
              <w:t>-Asp) box helicase 17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3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RL17B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DP-</w:t>
            </w:r>
            <w:proofErr w:type="spellStart"/>
            <w:r w:rsidRPr="00641A8E">
              <w:t>ribosylation</w:t>
            </w:r>
            <w:proofErr w:type="spellEnd"/>
            <w:r w:rsidRPr="00641A8E">
              <w:t xml:space="preserve"> factor-like 17B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2,0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72</w:t>
            </w:r>
          </w:p>
        </w:tc>
      </w:tr>
      <w:tr w:rsidR="00641A8E" w:rsidRPr="00641A8E" w:rsidTr="00641A8E">
        <w:trPr>
          <w:trHeight w:val="375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b/>
                <w:bCs/>
                <w:u w:val="single"/>
              </w:rPr>
            </w:pPr>
            <w:r w:rsidRPr="00641A8E">
              <w:rPr>
                <w:b/>
                <w:bCs/>
                <w:u w:val="single"/>
              </w:rPr>
              <w:t>DOWN-REGULATED GENES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</w:p>
        </w:tc>
        <w:tc>
          <w:tcPr>
            <w:tcW w:w="4154" w:type="dxa"/>
            <w:noWrap/>
            <w:hideMark/>
          </w:tcPr>
          <w:p w:rsidR="00641A8E" w:rsidRPr="00641A8E" w:rsidRDefault="00641A8E"/>
        </w:tc>
        <w:tc>
          <w:tcPr>
            <w:tcW w:w="1233" w:type="dxa"/>
            <w:noWrap/>
            <w:hideMark/>
          </w:tcPr>
          <w:p w:rsidR="00641A8E" w:rsidRPr="00641A8E" w:rsidRDefault="00641A8E"/>
        </w:tc>
        <w:tc>
          <w:tcPr>
            <w:tcW w:w="1083" w:type="dxa"/>
            <w:noWrap/>
            <w:hideMark/>
          </w:tcPr>
          <w:p w:rsidR="00641A8E" w:rsidRPr="00641A8E" w:rsidRDefault="00641A8E">
            <w:r w:rsidRPr="00641A8E">
              <w:t> 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Ensembl ID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Gene symbol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Gene description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</w:rPr>
              <w:t>Fold change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>
            <w:pPr>
              <w:rPr>
                <w:b/>
                <w:bCs/>
              </w:rPr>
            </w:pPr>
            <w:r w:rsidRPr="00641A8E">
              <w:rPr>
                <w:b/>
                <w:bCs/>
                <w:i/>
                <w:iCs/>
              </w:rPr>
              <w:t>p</w:t>
            </w:r>
            <w:r w:rsidRPr="00641A8E">
              <w:rPr>
                <w:b/>
                <w:bCs/>
              </w:rPr>
              <w:t>-value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5224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R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keratin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55,4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2203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NFN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cornifelin</w:t>
            </w:r>
            <w:proofErr w:type="spellEnd"/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8,1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16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4161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2B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2B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7,8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1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75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2E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2E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7,6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0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7456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INK7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erine peptidase inhibitor, </w:t>
            </w:r>
            <w:proofErr w:type="spellStart"/>
            <w:r w:rsidRPr="00641A8E">
              <w:t>Kazal</w:t>
            </w:r>
            <w:proofErr w:type="spellEnd"/>
            <w:r w:rsidRPr="00641A8E">
              <w:t xml:space="preserve"> type 7 (putative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6,8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6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44418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AM25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amily with sequence similarity 25, member A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6,6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145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TGM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Pr>
              <w:rPr>
                <w:lang w:val="sv-SE"/>
              </w:rPr>
            </w:pPr>
            <w:proofErr w:type="spellStart"/>
            <w:r w:rsidRPr="00641A8E">
              <w:rPr>
                <w:lang w:val="sv-SE"/>
              </w:rPr>
              <w:t>transglutaminase</w:t>
            </w:r>
            <w:proofErr w:type="spellEnd"/>
            <w:r w:rsidRPr="00641A8E">
              <w:rPr>
                <w:lang w:val="sv-SE"/>
              </w:rPr>
              <w:t xml:space="preserve"> 3 (E </w:t>
            </w:r>
            <w:proofErr w:type="spellStart"/>
            <w:r w:rsidRPr="00641A8E">
              <w:rPr>
                <w:lang w:val="sv-SE"/>
              </w:rPr>
              <w:t>polypeptide</w:t>
            </w:r>
            <w:proofErr w:type="spellEnd"/>
            <w:r w:rsidRPr="00641A8E">
              <w:rPr>
                <w:lang w:val="sv-SE"/>
              </w:rPr>
              <w:t>, protein-</w:t>
            </w:r>
            <w:proofErr w:type="spellStart"/>
            <w:r w:rsidRPr="00641A8E">
              <w:rPr>
                <w:lang w:val="sv-SE"/>
              </w:rPr>
              <w:t>glutamine</w:t>
            </w:r>
            <w:proofErr w:type="spellEnd"/>
            <w:r w:rsidRPr="00641A8E">
              <w:rPr>
                <w:lang w:val="sv-SE"/>
              </w:rPr>
              <w:t>-gamma-</w:t>
            </w:r>
            <w:proofErr w:type="spellStart"/>
            <w:r w:rsidRPr="00641A8E">
              <w:rPr>
                <w:lang w:val="sv-SE"/>
              </w:rPr>
              <w:t>glutamyltransferase</w:t>
            </w:r>
            <w:proofErr w:type="spellEnd"/>
            <w:r w:rsidRPr="00641A8E">
              <w:rPr>
                <w:lang w:val="sv-SE"/>
              </w:rPr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6,0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2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790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RCT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cysteine-rich C-terminal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6,0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3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447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ST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cystatin</w:t>
            </w:r>
            <w:proofErr w:type="spellEnd"/>
            <w:r w:rsidRPr="00641A8E">
              <w:t xml:space="preserve"> A (</w:t>
            </w:r>
            <w:proofErr w:type="spellStart"/>
            <w:r w:rsidRPr="00641A8E">
              <w:t>stefin</w:t>
            </w:r>
            <w:proofErr w:type="spellEnd"/>
            <w:r w:rsidRPr="00641A8E">
              <w:t xml:space="preserve"> A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5,9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3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9265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2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2A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5,4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lastRenderedPageBreak/>
              <w:t>ENST0000034085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FAM25C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family with sequence similarity 25, member C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5,3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3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651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LUR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ecreted LY6/PLAUR domain containing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4,5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0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037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2D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2D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4,4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99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0712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1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1A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4,4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2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97991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QP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aquaporin 3 (Gill blood group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6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2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3985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NCCRP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non-specific cytotoxic cell receptor protein 1 homolog (</w:t>
            </w:r>
            <w:proofErr w:type="spellStart"/>
            <w:r w:rsidRPr="00641A8E">
              <w:t>zebrafish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5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5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970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E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malic enzyme 1, NADP(+)-dependent, cytosolic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3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4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73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100A8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100 calcium binding protein A8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2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9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PRR2C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mall </w:t>
            </w:r>
            <w:proofErr w:type="spellStart"/>
            <w:r w:rsidRPr="00641A8E">
              <w:t>proline</w:t>
            </w:r>
            <w:proofErr w:type="spellEnd"/>
            <w:r w:rsidRPr="00641A8E">
              <w:t>-rich protein 2C (</w:t>
            </w:r>
            <w:proofErr w:type="spellStart"/>
            <w:r w:rsidRPr="00641A8E">
              <w:t>pseudogene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28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6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73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100A1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S100 calcium binding protein A1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2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2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599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KLHL38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kelch</w:t>
            </w:r>
            <w:proofErr w:type="spellEnd"/>
            <w:r w:rsidRPr="00641A8E">
              <w:t>-like family member 38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20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5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45988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PL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eriplakin</w:t>
            </w:r>
            <w:proofErr w:type="spellEnd"/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8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4061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LBD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phospholipase B domain containing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3,0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3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7581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LY6G6C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lymphocyte antigen 6 complex, locus G6C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6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8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72462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ALL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mal, T-cell differentiation protein-like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62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1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882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GPX3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glutathione peroxidase 3 (plasma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5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48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8075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KR1C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ldo-keto</w:t>
            </w:r>
            <w:proofErr w:type="spellEnd"/>
            <w:r w:rsidRPr="00641A8E">
              <w:t xml:space="preserve"> </w:t>
            </w:r>
            <w:proofErr w:type="spellStart"/>
            <w:r w:rsidRPr="00641A8E">
              <w:t>reductase</w:t>
            </w:r>
            <w:proofErr w:type="spellEnd"/>
            <w:r w:rsidRPr="00641A8E">
              <w:t xml:space="preserve"> family 1, member C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5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37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43575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CXCL12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chemokine (C-X-C motif) ligand 12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55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01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9737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PHKG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phosphorylase</w:t>
            </w:r>
            <w:proofErr w:type="spellEnd"/>
            <w:r w:rsidRPr="00641A8E">
              <w:t xml:space="preserve"> kinase, gamma 1 (muscle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37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48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032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QRDL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 xml:space="preserve">sulfide </w:t>
            </w:r>
            <w:proofErr w:type="spellStart"/>
            <w:r w:rsidRPr="00641A8E">
              <w:t>quinone</w:t>
            </w:r>
            <w:proofErr w:type="spellEnd"/>
            <w:r w:rsidRPr="00641A8E">
              <w:t xml:space="preserve"> </w:t>
            </w:r>
            <w:proofErr w:type="spellStart"/>
            <w:r w:rsidRPr="00641A8E">
              <w:t>reductase</w:t>
            </w:r>
            <w:proofErr w:type="spellEnd"/>
            <w:r w:rsidRPr="00641A8E">
              <w:t>-like (yeast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3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6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20623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NQO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Pr>
              <w:rPr>
                <w:lang w:val="sv-SE"/>
              </w:rPr>
            </w:pPr>
            <w:r w:rsidRPr="00641A8E">
              <w:rPr>
                <w:lang w:val="sv-SE"/>
              </w:rPr>
              <w:t xml:space="preserve">NAD(P)H </w:t>
            </w:r>
            <w:proofErr w:type="spellStart"/>
            <w:r w:rsidRPr="00641A8E">
              <w:rPr>
                <w:lang w:val="sv-SE"/>
              </w:rPr>
              <w:t>dehydrogenase</w:t>
            </w:r>
            <w:proofErr w:type="spellEnd"/>
            <w:r w:rsidRPr="00641A8E">
              <w:rPr>
                <w:lang w:val="sv-SE"/>
              </w:rPr>
              <w:t xml:space="preserve">, </w:t>
            </w:r>
            <w:proofErr w:type="spellStart"/>
            <w:r w:rsidRPr="00641A8E">
              <w:rPr>
                <w:lang w:val="sv-SE"/>
              </w:rPr>
              <w:t>quinone</w:t>
            </w:r>
            <w:proofErr w:type="spellEnd"/>
            <w:r w:rsidRPr="00641A8E">
              <w:rPr>
                <w:lang w:val="sv-SE"/>
              </w:rPr>
              <w:t xml:space="preserve">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31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45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68947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NXA9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nnexin</w:t>
            </w:r>
            <w:proofErr w:type="spellEnd"/>
            <w:r w:rsidRPr="00641A8E">
              <w:t xml:space="preserve"> A9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2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4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r w:rsidRPr="00641A8E">
              <w:t>---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NT5C1A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5'-nucleotidase, cytosolic IA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26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202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5754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GBP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guanylate</w:t>
            </w:r>
            <w:proofErr w:type="spellEnd"/>
            <w:r w:rsidRPr="00641A8E">
              <w:t xml:space="preserve"> binding protein 4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2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114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0158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SULT2B1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sulfotransferase</w:t>
            </w:r>
            <w:proofErr w:type="spellEnd"/>
            <w:r w:rsidRPr="00641A8E">
              <w:t xml:space="preserve"> family, cytosolic, 2B, member 1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19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50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359579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AKR1B10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proofErr w:type="spellStart"/>
            <w:r w:rsidRPr="00641A8E">
              <w:t>aldo-keto</w:t>
            </w:r>
            <w:proofErr w:type="spellEnd"/>
            <w:r w:rsidRPr="00641A8E">
              <w:t xml:space="preserve"> </w:t>
            </w:r>
            <w:proofErr w:type="spellStart"/>
            <w:r w:rsidRPr="00641A8E">
              <w:t>reductase</w:t>
            </w:r>
            <w:proofErr w:type="spellEnd"/>
            <w:r w:rsidRPr="00641A8E">
              <w:t xml:space="preserve"> family 1, member B10 (aldose </w:t>
            </w:r>
            <w:proofErr w:type="spellStart"/>
            <w:r w:rsidRPr="00641A8E">
              <w:t>reductase</w:t>
            </w:r>
            <w:proofErr w:type="spellEnd"/>
            <w:r w:rsidRPr="00641A8E">
              <w:t>)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1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30</w:t>
            </w:r>
          </w:p>
        </w:tc>
      </w:tr>
      <w:tr w:rsidR="00641A8E" w:rsidRPr="00641A8E" w:rsidTr="00641A8E">
        <w:trPr>
          <w:trHeight w:val="300"/>
        </w:trPr>
        <w:tc>
          <w:tcPr>
            <w:tcW w:w="2547" w:type="dxa"/>
            <w:noWrap/>
            <w:hideMark/>
          </w:tcPr>
          <w:p w:rsidR="00641A8E" w:rsidRPr="00641A8E" w:rsidRDefault="00641A8E">
            <w:pPr>
              <w:rPr>
                <w:u w:val="single"/>
              </w:rPr>
            </w:pPr>
            <w:r w:rsidRPr="00641A8E">
              <w:rPr>
                <w:u w:val="single"/>
              </w:rPr>
              <w:t>ENST00000268446</w:t>
            </w:r>
          </w:p>
        </w:tc>
        <w:tc>
          <w:tcPr>
            <w:tcW w:w="1559" w:type="dxa"/>
            <w:noWrap/>
            <w:hideMark/>
          </w:tcPr>
          <w:p w:rsidR="00641A8E" w:rsidRPr="00641A8E" w:rsidRDefault="00641A8E">
            <w:r w:rsidRPr="00641A8E">
              <w:t>MYLK4</w:t>
            </w:r>
          </w:p>
        </w:tc>
        <w:tc>
          <w:tcPr>
            <w:tcW w:w="4154" w:type="dxa"/>
            <w:noWrap/>
            <w:hideMark/>
          </w:tcPr>
          <w:p w:rsidR="00641A8E" w:rsidRPr="00641A8E" w:rsidRDefault="00641A8E">
            <w:r w:rsidRPr="00641A8E">
              <w:t>myosin light chain kinase family, member 4</w:t>
            </w:r>
          </w:p>
        </w:tc>
        <w:tc>
          <w:tcPr>
            <w:tcW w:w="1233" w:type="dxa"/>
            <w:noWrap/>
            <w:hideMark/>
          </w:tcPr>
          <w:p w:rsidR="00641A8E" w:rsidRPr="00641A8E" w:rsidRDefault="00641A8E" w:rsidP="00641A8E">
            <w:r w:rsidRPr="00641A8E">
              <w:t>-2,04</w:t>
            </w:r>
          </w:p>
        </w:tc>
        <w:tc>
          <w:tcPr>
            <w:tcW w:w="1083" w:type="dxa"/>
            <w:noWrap/>
            <w:hideMark/>
          </w:tcPr>
          <w:p w:rsidR="00641A8E" w:rsidRPr="00641A8E" w:rsidRDefault="00641A8E" w:rsidP="00641A8E">
            <w:r w:rsidRPr="00641A8E">
              <w:t>0,0354</w:t>
            </w:r>
          </w:p>
        </w:tc>
      </w:tr>
    </w:tbl>
    <w:p w:rsidR="00B16C73" w:rsidRDefault="00B16C73"/>
    <w:sectPr w:rsidR="00B16C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A8E"/>
    <w:rsid w:val="00641A8E"/>
    <w:rsid w:val="00B1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B00051-0C8E-40CA-BB12-9550A2F2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41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3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02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h Davanian</dc:creator>
  <cp:keywords/>
  <dc:description/>
  <cp:lastModifiedBy>Haleh Davanian</cp:lastModifiedBy>
  <cp:revision>1</cp:revision>
  <dcterms:created xsi:type="dcterms:W3CDTF">2016-12-09T09:05:00Z</dcterms:created>
  <dcterms:modified xsi:type="dcterms:W3CDTF">2016-12-09T09:08:00Z</dcterms:modified>
</cp:coreProperties>
</file>